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D4807" w14:textId="20F3B67D" w:rsidR="00746AB8" w:rsidRPr="00746AB8" w:rsidRDefault="00746AB8" w:rsidP="00746AB8">
      <w:pPr>
        <w:keepNext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l Information</w:t>
      </w:r>
    </w:p>
    <w:p w14:paraId="3D421154" w14:textId="42F40B38" w:rsidR="00746AB8" w:rsidRDefault="002425BF" w:rsidP="00746AB8">
      <w:pPr>
        <w:keepNext/>
      </w:pPr>
      <w:r>
        <w:rPr>
          <w:noProof/>
        </w:rPr>
        <w:drawing>
          <wp:inline distT="0" distB="0" distL="0" distR="0" wp14:anchorId="4E01A3A6" wp14:editId="3180799F">
            <wp:extent cx="1992014" cy="1932664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8" t="4485" r="25617" b="2375"/>
                    <a:stretch/>
                  </pic:blipFill>
                  <pic:spPr bwMode="auto">
                    <a:xfrm>
                      <a:off x="0" y="0"/>
                      <a:ext cx="1996276" cy="193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49F2D" w14:textId="13F5B1E7" w:rsidR="00746AB8" w:rsidRDefault="00746AB8" w:rsidP="00746AB8">
      <w:pPr>
        <w:pStyle w:val="Caption"/>
        <w:rPr>
          <w:rFonts w:ascii="Calibri" w:hAnsi="Calibri" w:cs="Calibri"/>
          <w:i w:val="0"/>
          <w:iCs w:val="0"/>
          <w:color w:val="auto"/>
        </w:rPr>
      </w:pPr>
      <w:r>
        <w:rPr>
          <w:rFonts w:ascii="Calibri" w:hAnsi="Calibri" w:cs="Calibri"/>
          <w:b/>
          <w:bCs/>
          <w:i w:val="0"/>
          <w:iCs w:val="0"/>
          <w:color w:val="auto"/>
        </w:rPr>
        <w:t xml:space="preserve">Supplemental 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t xml:space="preserve">Figure 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begin"/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instrText xml:space="preserve"> SEQ Figure \* ARABIC </w:instrTex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separate"/>
      </w:r>
      <w:r>
        <w:rPr>
          <w:rFonts w:ascii="Calibri" w:hAnsi="Calibri" w:cs="Calibri"/>
          <w:b/>
          <w:bCs/>
          <w:i w:val="0"/>
          <w:iCs w:val="0"/>
          <w:noProof/>
          <w:color w:val="auto"/>
        </w:rPr>
        <w:t>1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end"/>
      </w:r>
      <w:r>
        <w:rPr>
          <w:rFonts w:ascii="Calibri" w:hAnsi="Calibri" w:cs="Calibri"/>
          <w:b/>
          <w:bCs/>
          <w:i w:val="0"/>
          <w:iCs w:val="0"/>
          <w:color w:val="auto"/>
        </w:rPr>
        <w:t xml:space="preserve">. </w:t>
      </w:r>
      <w:r w:rsidRPr="00746AB8">
        <w:rPr>
          <w:rFonts w:ascii="Calibri" w:hAnsi="Calibri" w:cs="Calibri"/>
          <w:i w:val="0"/>
          <w:iCs w:val="0"/>
          <w:color w:val="auto"/>
        </w:rPr>
        <w:t>Image of decidua collected via vacuum suctioning</w:t>
      </w:r>
      <w:r>
        <w:rPr>
          <w:rFonts w:ascii="Calibri" w:hAnsi="Calibri" w:cs="Calibri"/>
          <w:i w:val="0"/>
          <w:iCs w:val="0"/>
          <w:color w:val="auto"/>
        </w:rPr>
        <w:t>.</w:t>
      </w:r>
    </w:p>
    <w:p w14:paraId="530B429E" w14:textId="77777777" w:rsidR="00746AB8" w:rsidRPr="00746AB8" w:rsidRDefault="00746AB8" w:rsidP="00746AB8"/>
    <w:p w14:paraId="4B113E27" w14:textId="77777777" w:rsidR="00746AB8" w:rsidRDefault="00746AB8" w:rsidP="00746AB8">
      <w:pPr>
        <w:keepNext/>
      </w:pPr>
      <w:r>
        <w:rPr>
          <w:noProof/>
        </w:rPr>
        <w:drawing>
          <wp:inline distT="0" distB="0" distL="0" distR="0" wp14:anchorId="618945B3" wp14:editId="4485B55C">
            <wp:extent cx="6783955" cy="1409700"/>
            <wp:effectExtent l="0" t="0" r="0" b="0"/>
            <wp:docPr id="801342626" name="Picture 1" descr="A close up of f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342626" name="Picture 1" descr="A close up of foo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2927" cy="1411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FF503" w14:textId="139138CF" w:rsidR="00746AB8" w:rsidRDefault="00746AB8" w:rsidP="00746AB8">
      <w:pPr>
        <w:pStyle w:val="Caption"/>
        <w:rPr>
          <w:rFonts w:ascii="Calibri" w:hAnsi="Calibri" w:cs="Calibri"/>
          <w:i w:val="0"/>
          <w:iCs w:val="0"/>
          <w:color w:val="auto"/>
        </w:rPr>
      </w:pPr>
      <w:r>
        <w:rPr>
          <w:rFonts w:ascii="Calibri" w:hAnsi="Calibri" w:cs="Calibri"/>
          <w:b/>
          <w:bCs/>
          <w:i w:val="0"/>
          <w:iCs w:val="0"/>
          <w:color w:val="auto"/>
        </w:rPr>
        <w:t xml:space="preserve">Supplemental 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t xml:space="preserve">Figure 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begin"/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instrText xml:space="preserve"> SEQ Figure \* ARABIC </w:instrTex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separate"/>
      </w:r>
      <w:r w:rsidRPr="00746AB8">
        <w:rPr>
          <w:rFonts w:ascii="Calibri" w:hAnsi="Calibri" w:cs="Calibri"/>
          <w:b/>
          <w:bCs/>
          <w:i w:val="0"/>
          <w:iCs w:val="0"/>
          <w:noProof/>
          <w:color w:val="auto"/>
        </w:rPr>
        <w:t>2</w:t>
      </w:r>
      <w:r w:rsidRPr="00746AB8">
        <w:rPr>
          <w:rFonts w:ascii="Calibri" w:hAnsi="Calibri" w:cs="Calibri"/>
          <w:b/>
          <w:bCs/>
          <w:i w:val="0"/>
          <w:iCs w:val="0"/>
          <w:color w:val="auto"/>
        </w:rPr>
        <w:fldChar w:fldCharType="end"/>
      </w:r>
      <w:r>
        <w:rPr>
          <w:rFonts w:ascii="Calibri" w:hAnsi="Calibri" w:cs="Calibri"/>
          <w:b/>
          <w:bCs/>
          <w:i w:val="0"/>
          <w:iCs w:val="0"/>
          <w:color w:val="auto"/>
        </w:rPr>
        <w:t>.</w:t>
      </w:r>
      <w:r>
        <w:rPr>
          <w:rFonts w:ascii="Calibri" w:hAnsi="Calibri" w:cs="Calibri"/>
          <w:i w:val="0"/>
          <w:iCs w:val="0"/>
          <w:color w:val="auto"/>
        </w:rPr>
        <w:t xml:space="preserve"> Images demonstrating the process of obtaining decidua basalis biopsies</w:t>
      </w:r>
      <w:r w:rsidR="00337683">
        <w:rPr>
          <w:rFonts w:ascii="Calibri" w:hAnsi="Calibri" w:cs="Calibri"/>
          <w:i w:val="0"/>
          <w:iCs w:val="0"/>
          <w:color w:val="auto"/>
        </w:rPr>
        <w:t xml:space="preserve"> from the placenta</w:t>
      </w:r>
      <w:r>
        <w:rPr>
          <w:rFonts w:ascii="Calibri" w:hAnsi="Calibri" w:cs="Calibri"/>
          <w:i w:val="0"/>
          <w:iCs w:val="0"/>
          <w:color w:val="auto"/>
        </w:rPr>
        <w:t>.</w:t>
      </w:r>
    </w:p>
    <w:p w14:paraId="1F324283" w14:textId="36C64CA1" w:rsidR="00337683" w:rsidRDefault="00337683">
      <w:r>
        <w:br w:type="page"/>
      </w:r>
    </w:p>
    <w:p w14:paraId="70768B89" w14:textId="077BC1C3" w:rsidR="00746AB8" w:rsidRPr="00337683" w:rsidRDefault="00337683" w:rsidP="00746AB8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lastRenderedPageBreak/>
        <w:t>Supplemental Table 1.</w:t>
      </w:r>
      <w:r>
        <w:rPr>
          <w:rFonts w:ascii="Calibri" w:hAnsi="Calibri" w:cs="Calibri"/>
          <w:sz w:val="18"/>
          <w:szCs w:val="18"/>
        </w:rPr>
        <w:t xml:space="preserve"> </w:t>
      </w:r>
      <w:r w:rsidR="00D537BA">
        <w:rPr>
          <w:rFonts w:ascii="Calibri" w:hAnsi="Calibri" w:cs="Calibri"/>
          <w:sz w:val="18"/>
          <w:szCs w:val="18"/>
        </w:rPr>
        <w:t>22-color flow cytometry panel used for characterization of immune cell populations in peripheral blood mononuclear cells (PBMC) and decidua tissue samples</w:t>
      </w:r>
    </w:p>
    <w:tbl>
      <w:tblPr>
        <w:tblW w:w="10620" w:type="dxa"/>
        <w:tblInd w:w="-10" w:type="dxa"/>
        <w:tblLook w:val="04A0" w:firstRow="1" w:lastRow="0" w:firstColumn="1" w:lastColumn="0" w:noHBand="0" w:noVBand="1"/>
      </w:tblPr>
      <w:tblGrid>
        <w:gridCol w:w="368"/>
        <w:gridCol w:w="615"/>
        <w:gridCol w:w="992"/>
        <w:gridCol w:w="799"/>
        <w:gridCol w:w="933"/>
        <w:gridCol w:w="1163"/>
        <w:gridCol w:w="800"/>
        <w:gridCol w:w="810"/>
        <w:gridCol w:w="1530"/>
        <w:gridCol w:w="1800"/>
        <w:gridCol w:w="810"/>
      </w:tblGrid>
      <w:tr w:rsidR="00337683" w:rsidRPr="00337683" w14:paraId="705A21CB" w14:textId="77777777" w:rsidTr="00F90533">
        <w:trPr>
          <w:trHeight w:val="315"/>
        </w:trPr>
        <w:tc>
          <w:tcPr>
            <w:tcW w:w="48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4BE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2c Phenotyping Panel - OVERVIEW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3A7B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6623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3859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7E97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523C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37683" w:rsidRPr="00337683" w14:paraId="16DDD130" w14:textId="77777777" w:rsidTr="00F90533">
        <w:trPr>
          <w:trHeight w:val="315"/>
        </w:trPr>
        <w:tc>
          <w:tcPr>
            <w:tcW w:w="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51C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CC0F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Las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4A32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Fluorophore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257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ntigen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6D7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lon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7E9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Vendor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4E0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atalog #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8D8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Host</w:t>
            </w:r>
            <w:bookmarkStart w:id="0" w:name="_GoBack"/>
            <w:bookmarkEnd w:id="0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874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Single Stained Contro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ABC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ocktail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C9F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Titer</w:t>
            </w:r>
          </w:p>
        </w:tc>
      </w:tr>
      <w:tr w:rsidR="00337683" w:rsidRPr="00337683" w14:paraId="1ECA0F18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56AEEAB7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0F6F44E0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5n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3AB20969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V3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1FD84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LAG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94BD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T47-5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A0A4A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A1B4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92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56110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7C19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9757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8D6E3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40</w:t>
            </w:r>
          </w:p>
        </w:tc>
      </w:tr>
      <w:tr w:rsidR="00337683" w:rsidRPr="00337683" w14:paraId="1C89EE40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48B1E0C3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78E5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3F12E426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V49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627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49B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3G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2E4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E98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129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BF9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5AF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C90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3C6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200</w:t>
            </w:r>
          </w:p>
        </w:tc>
      </w:tr>
      <w:tr w:rsidR="00337683" w:rsidRPr="00337683" w14:paraId="5DE680A5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7285E01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DB0F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6A27812C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V5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3741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8660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NCAM16.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CFCB3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3527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129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70AC5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90C6D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9379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47787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160</w:t>
            </w:r>
          </w:p>
        </w:tc>
      </w:tr>
      <w:tr w:rsidR="00337683" w:rsidRPr="00337683" w14:paraId="0DF560ED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6EE211FB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B46E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218ECFA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V7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197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Ki-6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6FC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 xml:space="preserve">B56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E9D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31D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7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5F9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 xml:space="preserve">Mou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177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14C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ntracellular/Intranu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0DB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4F9FBFD3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19940FDC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2165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14:paraId="57DAFB8D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V8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F1449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10BB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HI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8AD0B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7675C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128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90C64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12949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B2AB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0186D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500</w:t>
            </w:r>
          </w:p>
        </w:tc>
      </w:tr>
      <w:tr w:rsidR="00337683" w:rsidRPr="00337683" w14:paraId="51B0F54C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3E8EDEF0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0A0B7C80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5n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75B3EFC5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4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5E6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PD-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E5B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H12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761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327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59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C39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81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94E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811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160</w:t>
            </w:r>
          </w:p>
        </w:tc>
      </w:tr>
      <w:tr w:rsidR="00337683" w:rsidRPr="00337683" w14:paraId="31FEDA4E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0CBF548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8D4D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730881E9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5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6CB7A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CEBD8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RPA-T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932B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2C691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32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C81E1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378C4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0C9E6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2510B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80</w:t>
            </w:r>
          </w:p>
        </w:tc>
      </w:tr>
      <w:tr w:rsidR="00337683" w:rsidRPr="00337683" w14:paraId="60D37CF4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1909A10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4AD6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0567C8CA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57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A71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7ED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PA-T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9A9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ioLegen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20A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05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43B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DC0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F23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4E3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80</w:t>
            </w:r>
          </w:p>
        </w:tc>
      </w:tr>
      <w:tr w:rsidR="00337683" w:rsidRPr="00337683" w14:paraId="5A41A776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2C6D88D7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5EAD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5E67B9A9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6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4A65A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1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BAEF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X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E4CD2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9FB95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38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9747C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A8939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324DC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DEFAA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0462C6EE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23C243D1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7C9E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03A9B57C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7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01B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TLA-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38C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NI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F07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ioLegen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862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96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80B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FFD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A62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ntracellular/Intranu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794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640</w:t>
            </w:r>
          </w:p>
        </w:tc>
      </w:tr>
      <w:tr w:rsidR="00337683" w:rsidRPr="00337683" w14:paraId="67FEBC6C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5C765108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7F11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14:paraId="678A7CE0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V78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5851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F12B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P-3D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EE47D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467D5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39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3269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CE46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42D99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A2936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40</w:t>
            </w:r>
          </w:p>
        </w:tc>
      </w:tr>
      <w:tr w:rsidR="00337683" w:rsidRPr="00337683" w14:paraId="72E0C8DD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28F76CB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4CD1161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8n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A208298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B5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B83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2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FC4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A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477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8C9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44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FC5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3E6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94E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AD6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0C8C86D6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486C9EF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B536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D1D94DB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B5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E4974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8BA90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SK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DF3FA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A2E5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7564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12B7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DE00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85E5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B8C5E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34D17984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61D6C67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68C9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CC4B7CB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B7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B93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IGIT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58D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11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F75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7AA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78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712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8AD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DB6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1B8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1C177E5B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32F8482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5AFA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5DDE3F1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B7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E541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49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CD16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S2/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A9DDC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D8C6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7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F5FD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3BDB6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D99C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E1FF9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640</w:t>
            </w:r>
          </w:p>
        </w:tc>
      </w:tr>
      <w:tr w:rsidR="00337683" w:rsidRPr="00337683" w14:paraId="18070CA8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C572094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BE75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05C6F89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B78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BD3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OXP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77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9D/C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18C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A9F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8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459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78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272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ntracellular/Intranu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209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40</w:t>
            </w:r>
          </w:p>
        </w:tc>
      </w:tr>
      <w:tr w:rsidR="00337683" w:rsidRPr="00337683" w14:paraId="185A4069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617D426D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D6A2EAF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2n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D8DB64F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97BA2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elio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D78F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22F6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A716F8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28DD2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38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89EFF" w14:textId="713D3BF4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ams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86C4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1F099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ntracellular/Intranu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BF638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640</w:t>
            </w:r>
          </w:p>
        </w:tc>
      </w:tr>
      <w:tr w:rsidR="00337683" w:rsidRPr="00337683" w14:paraId="747B516E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965B41D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B0AD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475A528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-CF5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ADE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49b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22A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F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FD9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766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4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150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BD4D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093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55F7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089C1D48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39EFF1E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12CC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0DB060F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-Cy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4412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D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3FE2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J25C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A3CF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0BF6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78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C4C01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C9DEE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3659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5D193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320</w:t>
            </w:r>
          </w:p>
        </w:tc>
      </w:tr>
      <w:tr w:rsidR="00337683" w:rsidRPr="00337683" w14:paraId="63563E79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81C1AA3" w14:textId="45186694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936C3FF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8n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509CCE0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F6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92E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D12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867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HIL-7R-M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D8F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B74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09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112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4C5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04B6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9DEC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20</w:t>
            </w:r>
          </w:p>
        </w:tc>
      </w:tr>
      <w:tr w:rsidR="00337683" w:rsidRPr="00337683" w14:paraId="42FD7502" w14:textId="77777777" w:rsidTr="00F90533">
        <w:trPr>
          <w:trHeight w:val="300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7EA79CB1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325A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A1F90DE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7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57D52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L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A5A97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JES3-19F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637C5F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D Bioscien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A7143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67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E60D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 xml:space="preserve">Ra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94CA3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E0109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Intracellular/Intranucl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1A8F70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 to 160</w:t>
            </w:r>
          </w:p>
        </w:tc>
      </w:tr>
      <w:tr w:rsidR="00337683" w:rsidRPr="00337683" w14:paraId="4EA9B003" w14:textId="77777777" w:rsidTr="00F90533">
        <w:trPr>
          <w:trHeight w:val="315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07EA5D8" w14:textId="54FCE5BF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D1A52" w14:textId="77777777" w:rsidR="00337683" w:rsidRPr="00337683" w:rsidRDefault="00337683" w:rsidP="00337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3CD7A73D" w14:textId="77777777" w:rsidR="00337683" w:rsidRPr="00337683" w:rsidRDefault="00337683" w:rsidP="00337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Zombie NI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94C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ive/Dea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1997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8F65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ioLegen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F1DB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31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2213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D944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DF8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ive/De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A92A" w14:textId="77777777" w:rsidR="00337683" w:rsidRPr="00337683" w:rsidRDefault="00337683" w:rsidP="00337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3768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 to 1600</w:t>
            </w:r>
          </w:p>
        </w:tc>
      </w:tr>
    </w:tbl>
    <w:p w14:paraId="1DF47ECD" w14:textId="1CE225FA" w:rsidR="00746AB8" w:rsidRPr="00746AB8" w:rsidRDefault="00746AB8" w:rsidP="00746AB8"/>
    <w:sectPr w:rsidR="00746AB8" w:rsidRPr="00746AB8" w:rsidSect="00746A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AF30283" w16cex:dateUtc="2025-02-27T00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B8"/>
    <w:rsid w:val="002425BF"/>
    <w:rsid w:val="00337683"/>
    <w:rsid w:val="0053727C"/>
    <w:rsid w:val="00540B04"/>
    <w:rsid w:val="00746AB8"/>
    <w:rsid w:val="007C299B"/>
    <w:rsid w:val="009D5C40"/>
    <w:rsid w:val="00AA452C"/>
    <w:rsid w:val="00D537BA"/>
    <w:rsid w:val="00EC6787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A8FBF"/>
  <w15:chartTrackingRefBased/>
  <w15:docId w15:val="{C5DDF1E8-D486-4261-BCAA-9F8BF276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A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A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A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A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A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A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A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A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A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A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A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A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A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A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A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A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A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A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A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A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A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6A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6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5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pray</dc:creator>
  <cp:keywords/>
  <dc:description/>
  <cp:lastModifiedBy>Paktinat, Shahrokh</cp:lastModifiedBy>
  <cp:revision>5</cp:revision>
  <dcterms:created xsi:type="dcterms:W3CDTF">2025-03-12T20:42:00Z</dcterms:created>
  <dcterms:modified xsi:type="dcterms:W3CDTF">2025-03-14T17:54:00Z</dcterms:modified>
</cp:coreProperties>
</file>